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AFEAC" w14:textId="77777777" w:rsidR="00C23088" w:rsidRDefault="00C23088" w:rsidP="001015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90241D" w14:textId="77777777" w:rsidR="00E378B9" w:rsidRDefault="00C23088" w:rsidP="00597B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5B854AF1" w14:textId="3DF7D51F" w:rsidR="001F5917" w:rsidRPr="001931A7" w:rsidRDefault="00597B61" w:rsidP="00597B6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Example Evocative Situations for Training Life Skills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445"/>
        <w:gridCol w:w="2160"/>
        <w:gridCol w:w="6695"/>
      </w:tblGrid>
      <w:tr w:rsidR="004C6EB4" w:rsidRPr="00A321FF" w14:paraId="15BECB47" w14:textId="77777777" w:rsidTr="004C6EB4">
        <w:trPr>
          <w:trHeight w:val="224"/>
        </w:trPr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E4D7BD" w14:textId="4A4967CD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351DC4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Skill name </w:t>
            </w:r>
          </w:p>
        </w:tc>
        <w:tc>
          <w:tcPr>
            <w:tcW w:w="6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C3B335" w14:textId="4CF17BDD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Evocative </w:t>
            </w:r>
            <w:r w:rsidR="004F3761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ituation</w:t>
            </w:r>
          </w:p>
        </w:tc>
      </w:tr>
      <w:tr w:rsidR="001931A7" w:rsidRPr="00A321FF" w14:paraId="74B1939D" w14:textId="77777777" w:rsidTr="004C6EB4">
        <w:trPr>
          <w:trHeight w:val="320"/>
        </w:trPr>
        <w:tc>
          <w:tcPr>
            <w:tcW w:w="26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892029" w14:textId="46E9E783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Instruction </w:t>
            </w:r>
            <w:r w:rsidR="00CD6155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ollowing </w:t>
            </w:r>
          </w:p>
        </w:tc>
        <w:tc>
          <w:tcPr>
            <w:tcW w:w="66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A395AB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31A7" w:rsidRPr="00A321FF" w14:paraId="3ADA595F" w14:textId="77777777" w:rsidTr="004C6EB4">
        <w:trPr>
          <w:trHeight w:val="179"/>
        </w:trPr>
        <w:tc>
          <w:tcPr>
            <w:tcW w:w="445" w:type="dxa"/>
            <w:shd w:val="clear" w:color="auto" w:fill="auto"/>
            <w:hideMark/>
          </w:tcPr>
          <w:p w14:paraId="5B78EDB6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0" w:type="dxa"/>
            <w:shd w:val="clear" w:color="auto" w:fill="auto"/>
            <w:hideMark/>
          </w:tcPr>
          <w:p w14:paraId="49444CBD" w14:textId="6729AFAA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Respond to name </w:t>
            </w:r>
          </w:p>
        </w:tc>
        <w:tc>
          <w:tcPr>
            <w:tcW w:w="6695" w:type="dxa"/>
            <w:shd w:val="clear" w:color="auto" w:fill="auto"/>
            <w:hideMark/>
          </w:tcPr>
          <w:p w14:paraId="5C40BE88" w14:textId="3C922D6C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The student is engaged in play and a teacher calls their name</w:t>
            </w:r>
            <w:r w:rsidR="00593FB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931A7" w:rsidRPr="00A321FF" w14:paraId="0272D0F4" w14:textId="77777777" w:rsidTr="004C6EB4">
        <w:trPr>
          <w:trHeight w:val="278"/>
        </w:trPr>
        <w:tc>
          <w:tcPr>
            <w:tcW w:w="445" w:type="dxa"/>
            <w:shd w:val="clear" w:color="auto" w:fill="auto"/>
            <w:hideMark/>
          </w:tcPr>
          <w:p w14:paraId="65A375EA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shd w:val="clear" w:color="auto" w:fill="auto"/>
            <w:hideMark/>
          </w:tcPr>
          <w:p w14:paraId="4AEF7B22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Complete single-step instruction**</w:t>
            </w:r>
          </w:p>
        </w:tc>
        <w:tc>
          <w:tcPr>
            <w:tcW w:w="6695" w:type="dxa"/>
            <w:shd w:val="clear" w:color="auto" w:fill="auto"/>
            <w:hideMark/>
          </w:tcPr>
          <w:p w14:paraId="60539B1F" w14:textId="29FDD653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the teacher says, "put the block in the box</w:t>
            </w:r>
            <w:r w:rsidR="00593FB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</w:tr>
      <w:tr w:rsidR="001931A7" w:rsidRPr="00A321FF" w14:paraId="108D1C46" w14:textId="77777777" w:rsidTr="004C6EB4">
        <w:trPr>
          <w:trHeight w:val="467"/>
        </w:trPr>
        <w:tc>
          <w:tcPr>
            <w:tcW w:w="445" w:type="dxa"/>
            <w:shd w:val="clear" w:color="auto" w:fill="auto"/>
            <w:hideMark/>
          </w:tcPr>
          <w:p w14:paraId="09C6C835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0" w:type="dxa"/>
            <w:shd w:val="clear" w:color="auto" w:fill="auto"/>
            <w:hideMark/>
          </w:tcPr>
          <w:p w14:paraId="29FB4923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Complete multi-step instruction**</w:t>
            </w:r>
          </w:p>
        </w:tc>
        <w:tc>
          <w:tcPr>
            <w:tcW w:w="6695" w:type="dxa"/>
            <w:shd w:val="clear" w:color="auto" w:fill="auto"/>
            <w:hideMark/>
          </w:tcPr>
          <w:p w14:paraId="283190CF" w14:textId="0782E76B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The teacher says, "First put the block in the box, then close the box</w:t>
            </w:r>
            <w:r w:rsidR="00C6630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</w:tr>
      <w:tr w:rsidR="0095105C" w:rsidRPr="00A321FF" w14:paraId="38C07C01" w14:textId="77777777" w:rsidTr="004C6EB4">
        <w:trPr>
          <w:trHeight w:val="280"/>
        </w:trPr>
        <w:tc>
          <w:tcPr>
            <w:tcW w:w="9300" w:type="dxa"/>
            <w:gridSpan w:val="3"/>
            <w:shd w:val="clear" w:color="auto" w:fill="auto"/>
            <w:hideMark/>
          </w:tcPr>
          <w:p w14:paraId="72F8401D" w14:textId="005744E0" w:rsidR="0095105C" w:rsidRPr="00A321FF" w:rsidRDefault="0095105C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Functional </w:t>
            </w:r>
            <w:r w:rsidR="00CD6155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ommunication</w:t>
            </w:r>
          </w:p>
        </w:tc>
      </w:tr>
      <w:tr w:rsidR="001931A7" w:rsidRPr="00A321FF" w14:paraId="74D89216" w14:textId="77777777" w:rsidTr="004C6EB4">
        <w:trPr>
          <w:trHeight w:val="386"/>
        </w:trPr>
        <w:tc>
          <w:tcPr>
            <w:tcW w:w="445" w:type="dxa"/>
            <w:shd w:val="clear" w:color="auto" w:fill="auto"/>
            <w:hideMark/>
          </w:tcPr>
          <w:p w14:paraId="4B61FDF7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shd w:val="clear" w:color="auto" w:fill="auto"/>
            <w:hideMark/>
          </w:tcPr>
          <w:p w14:paraId="0958D123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Request assistance</w:t>
            </w:r>
          </w:p>
        </w:tc>
        <w:tc>
          <w:tcPr>
            <w:tcW w:w="6695" w:type="dxa"/>
            <w:shd w:val="clear" w:color="auto" w:fill="auto"/>
            <w:hideMark/>
          </w:tcPr>
          <w:p w14:paraId="4F90B1A4" w14:textId="0DC942A1" w:rsidR="00650FF7" w:rsidRPr="00A321FF" w:rsidRDefault="001931A7" w:rsidP="00650F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The student is given a toy </w:t>
            </w:r>
            <w:r w:rsidR="00650FF7">
              <w:rPr>
                <w:rFonts w:ascii="Times New Roman" w:eastAsia="Times New Roman" w:hAnsi="Times New Roman" w:cs="Times New Roman"/>
                <w:color w:val="000000"/>
              </w:rPr>
              <w:t xml:space="preserve">or snack </w:t>
            </w:r>
            <w:r w:rsidR="00B60F2B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650FF7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B60F2B">
              <w:rPr>
                <w:rFonts w:ascii="Times New Roman" w:eastAsia="Times New Roman" w:hAnsi="Times New Roman" w:cs="Times New Roman"/>
                <w:color w:val="000000"/>
              </w:rPr>
              <w:t xml:space="preserve"> clear, closed box that </w:t>
            </w:r>
            <w:r w:rsidR="00650FF7">
              <w:rPr>
                <w:rFonts w:ascii="Times New Roman" w:eastAsia="Times New Roman" w:hAnsi="Times New Roman" w:cs="Times New Roman"/>
                <w:color w:val="000000"/>
              </w:rPr>
              <w:t>they cannot</w:t>
            </w:r>
            <w:r w:rsidR="00B60F2B">
              <w:rPr>
                <w:rFonts w:ascii="Times New Roman" w:eastAsia="Times New Roman" w:hAnsi="Times New Roman" w:cs="Times New Roman"/>
                <w:color w:val="000000"/>
              </w:rPr>
              <w:t xml:space="preserve"> open</w:t>
            </w:r>
            <w:r w:rsidR="00650FF7">
              <w:rPr>
                <w:rFonts w:ascii="Times New Roman" w:eastAsia="Times New Roman" w:hAnsi="Times New Roman" w:cs="Times New Roman"/>
                <w:color w:val="000000"/>
              </w:rPr>
              <w:t xml:space="preserve"> independently</w:t>
            </w:r>
          </w:p>
          <w:p w14:paraId="2F5BEE7A" w14:textId="19C69BAC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31A7" w:rsidRPr="00A321FF" w14:paraId="71634C2B" w14:textId="77777777" w:rsidTr="004C6EB4">
        <w:trPr>
          <w:trHeight w:val="143"/>
        </w:trPr>
        <w:tc>
          <w:tcPr>
            <w:tcW w:w="445" w:type="dxa"/>
            <w:shd w:val="clear" w:color="auto" w:fill="auto"/>
            <w:hideMark/>
          </w:tcPr>
          <w:p w14:paraId="3369590B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shd w:val="clear" w:color="auto" w:fill="auto"/>
            <w:hideMark/>
          </w:tcPr>
          <w:p w14:paraId="6B89C8FE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Request attention**</w:t>
            </w:r>
          </w:p>
        </w:tc>
        <w:tc>
          <w:tcPr>
            <w:tcW w:w="6695" w:type="dxa"/>
            <w:shd w:val="clear" w:color="auto" w:fill="auto"/>
            <w:hideMark/>
          </w:tcPr>
          <w:p w14:paraId="1FF0BBDA" w14:textId="10C10CCB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The teacher </w:t>
            </w:r>
            <w:r w:rsidR="006E62AE">
              <w:rPr>
                <w:rFonts w:ascii="Times New Roman" w:eastAsia="Times New Roman" w:hAnsi="Times New Roman" w:cs="Times New Roman"/>
                <w:color w:val="000000"/>
              </w:rPr>
              <w:t>diverts their attention (e.g., engages with another student or turns away)</w:t>
            </w:r>
          </w:p>
        </w:tc>
      </w:tr>
      <w:tr w:rsidR="001931A7" w:rsidRPr="00A321FF" w14:paraId="4D9618BD" w14:textId="77777777" w:rsidTr="004C6EB4">
        <w:trPr>
          <w:trHeight w:val="62"/>
        </w:trPr>
        <w:tc>
          <w:tcPr>
            <w:tcW w:w="445" w:type="dxa"/>
            <w:shd w:val="clear" w:color="auto" w:fill="auto"/>
            <w:hideMark/>
          </w:tcPr>
          <w:p w14:paraId="096E13BF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shd w:val="clear" w:color="auto" w:fill="auto"/>
            <w:hideMark/>
          </w:tcPr>
          <w:p w14:paraId="5EF83F1B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Request an item*</w:t>
            </w:r>
          </w:p>
        </w:tc>
        <w:tc>
          <w:tcPr>
            <w:tcW w:w="6695" w:type="dxa"/>
            <w:shd w:val="clear" w:color="auto" w:fill="auto"/>
            <w:hideMark/>
          </w:tcPr>
          <w:p w14:paraId="7499DBE7" w14:textId="7EFFB9E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The teacher </w:t>
            </w:r>
            <w:r w:rsidR="009256CC">
              <w:rPr>
                <w:rFonts w:ascii="Times New Roman" w:eastAsia="Times New Roman" w:hAnsi="Times New Roman" w:cs="Times New Roman"/>
                <w:color w:val="000000"/>
              </w:rPr>
              <w:t>restricts access to a preferred item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931A7" w:rsidRPr="00A321FF" w14:paraId="77DE19D7" w14:textId="77777777" w:rsidTr="004C6EB4">
        <w:trPr>
          <w:trHeight w:val="71"/>
        </w:trPr>
        <w:tc>
          <w:tcPr>
            <w:tcW w:w="445" w:type="dxa"/>
            <w:shd w:val="clear" w:color="auto" w:fill="auto"/>
            <w:hideMark/>
          </w:tcPr>
          <w:p w14:paraId="123FF330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60" w:type="dxa"/>
            <w:shd w:val="clear" w:color="auto" w:fill="auto"/>
            <w:hideMark/>
          </w:tcPr>
          <w:p w14:paraId="3A613AD3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Request a break*</w:t>
            </w:r>
          </w:p>
        </w:tc>
        <w:tc>
          <w:tcPr>
            <w:tcW w:w="6695" w:type="dxa"/>
            <w:shd w:val="clear" w:color="auto" w:fill="auto"/>
            <w:hideMark/>
          </w:tcPr>
          <w:p w14:paraId="3F1A87F2" w14:textId="4255F39A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="009256CC">
              <w:rPr>
                <w:rFonts w:ascii="Times New Roman" w:eastAsia="Times New Roman" w:hAnsi="Times New Roman" w:cs="Times New Roman"/>
                <w:color w:val="000000"/>
              </w:rPr>
              <w:t xml:space="preserve">teacher </w:t>
            </w:r>
            <w:r w:rsidR="00131510">
              <w:rPr>
                <w:rFonts w:ascii="Times New Roman" w:eastAsia="Times New Roman" w:hAnsi="Times New Roman" w:cs="Times New Roman"/>
                <w:color w:val="000000"/>
              </w:rPr>
              <w:t>provides</w:t>
            </w:r>
            <w:r w:rsidR="009256CC">
              <w:rPr>
                <w:rFonts w:ascii="Times New Roman" w:eastAsia="Times New Roman" w:hAnsi="Times New Roman" w:cs="Times New Roman"/>
                <w:color w:val="000000"/>
              </w:rPr>
              <w:t xml:space="preserve"> instructional demands (e.g., </w:t>
            </w:r>
            <w:r w:rsidR="00434265">
              <w:rPr>
                <w:rFonts w:ascii="Times New Roman" w:eastAsia="Times New Roman" w:hAnsi="Times New Roman" w:cs="Times New Roman"/>
                <w:color w:val="000000"/>
              </w:rPr>
              <w:t>gross motor, match</w:t>
            </w:r>
            <w:r w:rsidR="00131510">
              <w:rPr>
                <w:rFonts w:ascii="Times New Roman" w:eastAsia="Times New Roman" w:hAnsi="Times New Roman" w:cs="Times New Roman"/>
                <w:color w:val="000000"/>
              </w:rPr>
              <w:t xml:space="preserve"> to sample</w:t>
            </w:r>
            <w:r w:rsidR="0043426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5105C" w:rsidRPr="00A321FF" w14:paraId="501E56E4" w14:textId="77777777" w:rsidTr="004C6EB4">
        <w:trPr>
          <w:trHeight w:val="170"/>
        </w:trPr>
        <w:tc>
          <w:tcPr>
            <w:tcW w:w="9300" w:type="dxa"/>
            <w:gridSpan w:val="3"/>
            <w:shd w:val="clear" w:color="auto" w:fill="auto"/>
            <w:noWrap/>
            <w:hideMark/>
          </w:tcPr>
          <w:p w14:paraId="6B9BB93D" w14:textId="2BE5D09B" w:rsidR="0095105C" w:rsidRPr="00A321FF" w:rsidRDefault="0095105C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Tolerance of delay and denial</w:t>
            </w:r>
          </w:p>
        </w:tc>
      </w:tr>
      <w:tr w:rsidR="001931A7" w:rsidRPr="00A321FF" w14:paraId="7673EB85" w14:textId="77777777" w:rsidTr="004C6EB4">
        <w:trPr>
          <w:trHeight w:val="350"/>
        </w:trPr>
        <w:tc>
          <w:tcPr>
            <w:tcW w:w="445" w:type="dxa"/>
            <w:shd w:val="clear" w:color="auto" w:fill="auto"/>
            <w:hideMark/>
          </w:tcPr>
          <w:p w14:paraId="36F83ABA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60" w:type="dxa"/>
            <w:shd w:val="clear" w:color="auto" w:fill="auto"/>
            <w:hideMark/>
          </w:tcPr>
          <w:p w14:paraId="6BF1B980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Tolerate delays**</w:t>
            </w:r>
          </w:p>
        </w:tc>
        <w:tc>
          <w:tcPr>
            <w:tcW w:w="6695" w:type="dxa"/>
            <w:shd w:val="clear" w:color="auto" w:fill="auto"/>
            <w:hideMark/>
          </w:tcPr>
          <w:p w14:paraId="33664BBA" w14:textId="4AA5FF92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The student requests </w:t>
            </w:r>
            <w:r w:rsidR="001C4E35">
              <w:rPr>
                <w:rFonts w:ascii="Times New Roman" w:eastAsia="Times New Roman" w:hAnsi="Times New Roman" w:cs="Times New Roman"/>
                <w:color w:val="000000"/>
              </w:rPr>
              <w:t>an item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, and the adult responds, “Wait, I’ll get it in a minute,” </w:t>
            </w:r>
            <w:r w:rsidR="00354F70">
              <w:rPr>
                <w:rFonts w:ascii="Times New Roman" w:eastAsia="Times New Roman" w:hAnsi="Times New Roman" w:cs="Times New Roman"/>
                <w:color w:val="000000"/>
              </w:rPr>
              <w:t>providing the item after a 30-s delay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931A7" w:rsidRPr="00A321FF" w14:paraId="2383A7F5" w14:textId="77777777" w:rsidTr="004C6EB4">
        <w:trPr>
          <w:trHeight w:val="737"/>
        </w:trPr>
        <w:tc>
          <w:tcPr>
            <w:tcW w:w="445" w:type="dxa"/>
            <w:shd w:val="clear" w:color="auto" w:fill="auto"/>
            <w:hideMark/>
          </w:tcPr>
          <w:p w14:paraId="581F3C0F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60" w:type="dxa"/>
            <w:shd w:val="clear" w:color="auto" w:fill="auto"/>
            <w:hideMark/>
          </w:tcPr>
          <w:p w14:paraId="414FF71F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Tolerate denials**</w:t>
            </w:r>
          </w:p>
        </w:tc>
        <w:tc>
          <w:tcPr>
            <w:tcW w:w="6695" w:type="dxa"/>
            <w:shd w:val="clear" w:color="auto" w:fill="auto"/>
            <w:hideMark/>
          </w:tcPr>
          <w:p w14:paraId="33C83AC7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The student requests to play with a toy a peer is engaged with, and the teacher responds, “Not right now, but you can do [alternate activity] instead,” while gesturing to the alternative activity.</w:t>
            </w:r>
          </w:p>
        </w:tc>
      </w:tr>
      <w:tr w:rsidR="001931A7" w:rsidRPr="00A321FF" w14:paraId="7BA9313B" w14:textId="77777777" w:rsidTr="004C6EB4">
        <w:trPr>
          <w:trHeight w:val="340"/>
        </w:trPr>
        <w:tc>
          <w:tcPr>
            <w:tcW w:w="445" w:type="dxa"/>
            <w:shd w:val="clear" w:color="auto" w:fill="auto"/>
            <w:hideMark/>
          </w:tcPr>
          <w:p w14:paraId="0CCF164F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60" w:type="dxa"/>
            <w:shd w:val="clear" w:color="auto" w:fill="auto"/>
            <w:hideMark/>
          </w:tcPr>
          <w:p w14:paraId="7F977FEE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Tolerate terminations**</w:t>
            </w:r>
          </w:p>
        </w:tc>
        <w:tc>
          <w:tcPr>
            <w:tcW w:w="6695" w:type="dxa"/>
            <w:shd w:val="clear" w:color="auto" w:fill="auto"/>
            <w:hideMark/>
          </w:tcPr>
          <w:p w14:paraId="7213C63E" w14:textId="166B1D70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A timer ends indicating the end of a preferred activity (e.g., play centers, recess, specials, snack), and the teacher says</w:t>
            </w:r>
            <w:r w:rsidR="00043FC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 "All done with [</w:t>
            </w:r>
            <w:r w:rsidR="008A57D1">
              <w:rPr>
                <w:rFonts w:ascii="Times New Roman" w:eastAsia="Times New Roman" w:hAnsi="Times New Roman" w:cs="Times New Roman"/>
                <w:color w:val="000000"/>
              </w:rPr>
              <w:t>preferred activity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="00717EE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 time to do </w:t>
            </w:r>
            <w:r w:rsidR="008A57D1">
              <w:rPr>
                <w:rFonts w:ascii="Times New Roman" w:eastAsia="Times New Roman" w:hAnsi="Times New Roman" w:cs="Times New Roman"/>
                <w:color w:val="000000"/>
              </w:rPr>
              <w:t>[work activity name]</w:t>
            </w:r>
            <w:r w:rsidR="00717EE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</w:tr>
      <w:tr w:rsidR="0095105C" w:rsidRPr="00A321FF" w14:paraId="6A4D0DBE" w14:textId="77777777" w:rsidTr="004C6EB4">
        <w:trPr>
          <w:trHeight w:val="215"/>
        </w:trPr>
        <w:tc>
          <w:tcPr>
            <w:tcW w:w="9300" w:type="dxa"/>
            <w:gridSpan w:val="3"/>
            <w:shd w:val="clear" w:color="auto" w:fill="auto"/>
            <w:hideMark/>
          </w:tcPr>
          <w:p w14:paraId="12949CB9" w14:textId="339000CE" w:rsidR="0095105C" w:rsidRPr="00A321FF" w:rsidRDefault="0095105C" w:rsidP="009510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Friendship</w:t>
            </w:r>
          </w:p>
        </w:tc>
      </w:tr>
      <w:tr w:rsidR="001931A7" w:rsidRPr="00A321FF" w14:paraId="7BD90AB1" w14:textId="77777777" w:rsidTr="004C6EB4">
        <w:trPr>
          <w:trHeight w:val="494"/>
        </w:trPr>
        <w:tc>
          <w:tcPr>
            <w:tcW w:w="445" w:type="dxa"/>
            <w:shd w:val="clear" w:color="auto" w:fill="auto"/>
            <w:hideMark/>
          </w:tcPr>
          <w:p w14:paraId="29151621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160" w:type="dxa"/>
            <w:shd w:val="clear" w:color="auto" w:fill="auto"/>
            <w:hideMark/>
          </w:tcPr>
          <w:p w14:paraId="28FEBD3E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Say, "Thank you"</w:t>
            </w:r>
          </w:p>
        </w:tc>
        <w:tc>
          <w:tcPr>
            <w:tcW w:w="6695" w:type="dxa"/>
            <w:shd w:val="clear" w:color="auto" w:fill="auto"/>
            <w:hideMark/>
          </w:tcPr>
          <w:p w14:paraId="4FAEB16A" w14:textId="006899EB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A teacher or peer gives the child a preferred item, snack, or </w:t>
            </w:r>
            <w:r w:rsidR="00B517F1">
              <w:rPr>
                <w:rFonts w:ascii="Times New Roman" w:eastAsia="Times New Roman" w:hAnsi="Times New Roman" w:cs="Times New Roman"/>
                <w:color w:val="000000"/>
              </w:rPr>
              <w:t>assistance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 (e.g., handing over a toy or helping open a package).</w:t>
            </w:r>
          </w:p>
        </w:tc>
      </w:tr>
      <w:tr w:rsidR="001931A7" w:rsidRPr="00A321FF" w14:paraId="3636E400" w14:textId="77777777" w:rsidTr="004C6EB4">
        <w:trPr>
          <w:trHeight w:val="494"/>
        </w:trPr>
        <w:tc>
          <w:tcPr>
            <w:tcW w:w="445" w:type="dxa"/>
            <w:shd w:val="clear" w:color="auto" w:fill="auto"/>
            <w:hideMark/>
          </w:tcPr>
          <w:p w14:paraId="507C2AAD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  <w:shd w:val="clear" w:color="auto" w:fill="auto"/>
            <w:hideMark/>
          </w:tcPr>
          <w:p w14:paraId="467E0AC9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Acknowledge newcomers</w:t>
            </w:r>
          </w:p>
        </w:tc>
        <w:tc>
          <w:tcPr>
            <w:tcW w:w="6695" w:type="dxa"/>
            <w:shd w:val="clear" w:color="auto" w:fill="auto"/>
            <w:hideMark/>
          </w:tcPr>
          <w:p w14:paraId="6C7095FC" w14:textId="485DF1A0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A peer or teacher walks over and joins an </w:t>
            </w:r>
            <w:r w:rsidR="00B517F1" w:rsidRPr="00A321FF">
              <w:rPr>
                <w:rFonts w:ascii="Times New Roman" w:eastAsia="Times New Roman" w:hAnsi="Times New Roman" w:cs="Times New Roman"/>
                <w:color w:val="000000"/>
              </w:rPr>
              <w:t>activity</w:t>
            </w:r>
            <w:r w:rsidRPr="00A321FF">
              <w:rPr>
                <w:rFonts w:ascii="Times New Roman" w:eastAsia="Times New Roman" w:hAnsi="Times New Roman" w:cs="Times New Roman"/>
                <w:color w:val="000000"/>
              </w:rPr>
              <w:t xml:space="preserve"> the student is already engaged in</w:t>
            </w:r>
            <w:r w:rsidR="004C6EB4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  <w:tr w:rsidR="001931A7" w:rsidRPr="00A321FF" w14:paraId="323235F6" w14:textId="77777777" w:rsidTr="004C6EB4">
        <w:trPr>
          <w:trHeight w:val="340"/>
        </w:trPr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D5ACCA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52A497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Respond to sharing**</w:t>
            </w:r>
          </w:p>
        </w:tc>
        <w:tc>
          <w:tcPr>
            <w:tcW w:w="66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80FB37" w14:textId="77777777" w:rsidR="001931A7" w:rsidRPr="00A321FF" w:rsidRDefault="001931A7" w:rsidP="0095105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321FF">
              <w:rPr>
                <w:rFonts w:ascii="Times New Roman" w:eastAsia="Times New Roman" w:hAnsi="Times New Roman" w:cs="Times New Roman"/>
                <w:color w:val="000000"/>
              </w:rPr>
              <w:t>A peer or teacher approaches and asks, “Can I play with that?” while the student is actively using a toy.</w:t>
            </w:r>
          </w:p>
        </w:tc>
      </w:tr>
    </w:tbl>
    <w:p w14:paraId="0DFB3DB9" w14:textId="0F9C8BAA" w:rsidR="00C23088" w:rsidRPr="00153657" w:rsidRDefault="00153657">
      <w:pPr>
        <w:rPr>
          <w:rFonts w:ascii="Times New Roman" w:hAnsi="Times New Roman" w:cs="Times New Roman"/>
        </w:rPr>
      </w:pPr>
      <w:r w:rsidRPr="3C87270B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>.</w:t>
      </w:r>
      <w:r w:rsidRPr="3C87270B">
        <w:rPr>
          <w:rFonts w:ascii="Times New Roman" w:hAnsi="Times New Roman" w:cs="Times New Roman"/>
          <w:i/>
          <w:iCs/>
        </w:rPr>
        <w:t xml:space="preserve"> </w:t>
      </w:r>
      <w:r w:rsidRPr="0014758B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I</w:t>
      </w:r>
      <w:r w:rsidRPr="0014758B">
        <w:rPr>
          <w:rFonts w:ascii="Times New Roman" w:hAnsi="Times New Roman" w:cs="Times New Roman"/>
        </w:rPr>
        <w:t>ndicates skill added</w:t>
      </w:r>
      <w:r>
        <w:rPr>
          <w:rFonts w:ascii="Times New Roman" w:hAnsi="Times New Roman" w:cs="Times New Roman"/>
        </w:rPr>
        <w:t>,</w:t>
      </w:r>
      <w:r w:rsidRPr="0014758B">
        <w:rPr>
          <w:rFonts w:ascii="Times New Roman" w:hAnsi="Times New Roman" w:cs="Times New Roman"/>
        </w:rPr>
        <w:t xml:space="preserve"> **indicates skill adapted from the skills used in Robison et al. </w:t>
      </w:r>
      <w:r w:rsidR="003F4434">
        <w:rPr>
          <w:rFonts w:ascii="Times New Roman" w:hAnsi="Times New Roman" w:cs="Times New Roman"/>
        </w:rPr>
        <w:t>(</w:t>
      </w:r>
      <w:r w:rsidRPr="0014758B">
        <w:rPr>
          <w:rFonts w:ascii="Times New Roman" w:hAnsi="Times New Roman" w:cs="Times New Roman"/>
        </w:rPr>
        <w:t>2020</w:t>
      </w:r>
      <w:r w:rsidR="003F4434">
        <w:rPr>
          <w:rFonts w:ascii="Times New Roman" w:hAnsi="Times New Roman" w:cs="Times New Roman"/>
        </w:rPr>
        <w:t>)</w:t>
      </w:r>
      <w:r w:rsidR="00C2308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2099C4" w14:textId="6CB8F0D0" w:rsidR="005500A3" w:rsidRPr="00846F9B" w:rsidRDefault="009D5DFC" w:rsidP="001015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6F9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</w:p>
    <w:p w14:paraId="0881EA57" w14:textId="1915B19B" w:rsidR="00AF682A" w:rsidRPr="00846F9B" w:rsidRDefault="000E4F22" w:rsidP="0010155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6D57124" wp14:editId="236641D1">
            <wp:simplePos x="0" y="0"/>
            <wp:positionH relativeFrom="column">
              <wp:posOffset>0</wp:posOffset>
            </wp:positionH>
            <wp:positionV relativeFrom="paragraph">
              <wp:posOffset>293922</wp:posOffset>
            </wp:positionV>
            <wp:extent cx="3116580" cy="7219315"/>
            <wp:effectExtent l="0" t="0" r="0" b="0"/>
            <wp:wrapTight wrapText="bothSides">
              <wp:wrapPolygon edited="0">
                <wp:start x="0" y="0"/>
                <wp:lineTo x="0" y="21545"/>
                <wp:lineTo x="21477" y="21545"/>
                <wp:lineTo x="21477" y="0"/>
                <wp:lineTo x="0" y="0"/>
              </wp:wrapPolygon>
            </wp:wrapTight>
            <wp:docPr id="1461377512" name="Picture 1" descr="A graph of different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377512" name="Picture 1" descr="A graph of different sizes and shap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580" cy="7219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16FA">
        <w:rPr>
          <w:rFonts w:ascii="Times New Roman" w:hAnsi="Times New Roman" w:cs="Times New Roman"/>
          <w:i/>
          <w:iCs/>
          <w:sz w:val="24"/>
          <w:szCs w:val="24"/>
        </w:rPr>
        <w:t>Class-Wide Treatment Evaluation Data</w:t>
      </w:r>
    </w:p>
    <w:p w14:paraId="46D6275E" w14:textId="0410F1B7" w:rsidR="00101552" w:rsidRDefault="00101552">
      <w:pPr>
        <w:rPr>
          <w:rFonts w:ascii="Times New Roman" w:hAnsi="Times New Roman" w:cs="Times New Roman"/>
          <w:sz w:val="24"/>
          <w:szCs w:val="24"/>
        </w:rPr>
      </w:pPr>
    </w:p>
    <w:p w14:paraId="1F6A0C23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7F44DD1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000586C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9A2B071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CFB18E7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91F5128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8BCAD56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462269D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FF6AB35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482ABAC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AA1D15E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5286C8E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D38AEEC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C99F6AD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F9D8E16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F994384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33F1851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6AF2D30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1A52AE3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1BD36C2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8BB0EC4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206E213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10889FC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4743854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A460E21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5FE8FFF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5D0B8C1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A12D0D1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5BC1691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B499508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A358AB8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DCEB2F2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810E59C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FE72186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652B53B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E7BDA52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615B74E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9B3A54D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FA8127E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B5116D3" w14:textId="77777777" w:rsidR="000E4F22" w:rsidRDefault="000E4F2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85CCAFA" w14:textId="4DDA508D" w:rsidR="00D5620D" w:rsidRDefault="00D5620D">
      <w:pPr>
        <w:rPr>
          <w:rFonts w:ascii="Times New Roman" w:hAnsi="Times New Roman" w:cs="Times New Roman"/>
          <w:sz w:val="24"/>
          <w:szCs w:val="24"/>
        </w:rPr>
      </w:pPr>
      <w:r w:rsidRPr="00B063BD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Gen. = generaliza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maint</w:t>
      </w:r>
      <w:proofErr w:type="spellEnd"/>
      <w:r>
        <w:rPr>
          <w:rFonts w:ascii="Times New Roman" w:hAnsi="Times New Roman" w:cs="Times New Roman"/>
          <w:sz w:val="24"/>
          <w:szCs w:val="24"/>
        </w:rPr>
        <w:t>. = maintenance</w:t>
      </w:r>
    </w:p>
    <w:p w14:paraId="158435F8" w14:textId="6C0AF74C" w:rsidR="001467AB" w:rsidRPr="004216C6" w:rsidRDefault="001467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16C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</w:p>
    <w:p w14:paraId="428FBAE7" w14:textId="77777777" w:rsidR="004216C6" w:rsidRDefault="004216C6">
      <w:pPr>
        <w:rPr>
          <w:rFonts w:ascii="Times New Roman" w:hAnsi="Times New Roman" w:cs="Times New Roman"/>
          <w:sz w:val="24"/>
          <w:szCs w:val="24"/>
        </w:rPr>
      </w:pPr>
    </w:p>
    <w:p w14:paraId="499791FC" w14:textId="77777777" w:rsidR="004216C6" w:rsidRPr="00D60D9D" w:rsidRDefault="004216C6" w:rsidP="004216C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60D9D">
        <w:rPr>
          <w:rFonts w:ascii="Times New Roman" w:hAnsi="Times New Roman" w:cs="Times New Roman"/>
          <w:i/>
          <w:iCs/>
          <w:sz w:val="24"/>
          <w:szCs w:val="24"/>
        </w:rPr>
        <w:t>Class-Wide Interfering Behavior Throughout the School Day</w:t>
      </w:r>
    </w:p>
    <w:p w14:paraId="56C847B0" w14:textId="77777777" w:rsidR="004216C6" w:rsidRDefault="004216C6" w:rsidP="004216C6">
      <w:pPr>
        <w:rPr>
          <w:rFonts w:ascii="Times New Roman" w:hAnsi="Times New Roman" w:cs="Times New Roman"/>
          <w:sz w:val="24"/>
          <w:szCs w:val="24"/>
        </w:rPr>
      </w:pPr>
    </w:p>
    <w:p w14:paraId="5C730E4A" w14:textId="77777777" w:rsidR="004216C6" w:rsidRPr="00D60D9D" w:rsidRDefault="004216C6" w:rsidP="004216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F8278A" wp14:editId="7F11C03B">
            <wp:extent cx="5943600" cy="4294505"/>
            <wp:effectExtent l="0" t="0" r="0" b="0"/>
            <wp:docPr id="496865085" name="Picture 1" descr="A graph showing different types of communic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865085" name="Picture 1" descr="A graph showing different types of communicatio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4E08F" w14:textId="77777777" w:rsidR="004216C6" w:rsidRPr="00846F9B" w:rsidRDefault="004216C6">
      <w:pPr>
        <w:rPr>
          <w:rFonts w:ascii="Times New Roman" w:hAnsi="Times New Roman" w:cs="Times New Roman"/>
          <w:sz w:val="24"/>
          <w:szCs w:val="24"/>
        </w:rPr>
      </w:pPr>
    </w:p>
    <w:sectPr w:rsidR="004216C6" w:rsidRPr="00846F9B" w:rsidSect="00C61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7A"/>
    <w:rsid w:val="0003041C"/>
    <w:rsid w:val="00043FC2"/>
    <w:rsid w:val="000E4F22"/>
    <w:rsid w:val="00101552"/>
    <w:rsid w:val="00131510"/>
    <w:rsid w:val="001467AB"/>
    <w:rsid w:val="00153657"/>
    <w:rsid w:val="001931A7"/>
    <w:rsid w:val="001C4E35"/>
    <w:rsid w:val="001F5917"/>
    <w:rsid w:val="00306343"/>
    <w:rsid w:val="00352019"/>
    <w:rsid w:val="00354F70"/>
    <w:rsid w:val="003A17F1"/>
    <w:rsid w:val="003F4434"/>
    <w:rsid w:val="004216C6"/>
    <w:rsid w:val="00434265"/>
    <w:rsid w:val="004B16FA"/>
    <w:rsid w:val="004C6EB4"/>
    <w:rsid w:val="004F3761"/>
    <w:rsid w:val="00541D79"/>
    <w:rsid w:val="005500A3"/>
    <w:rsid w:val="00593FB1"/>
    <w:rsid w:val="00597B61"/>
    <w:rsid w:val="00631ABD"/>
    <w:rsid w:val="00650FF7"/>
    <w:rsid w:val="006723A4"/>
    <w:rsid w:val="00686B4C"/>
    <w:rsid w:val="006E62AE"/>
    <w:rsid w:val="006E6594"/>
    <w:rsid w:val="006F2B7A"/>
    <w:rsid w:val="00717EE4"/>
    <w:rsid w:val="00756AAB"/>
    <w:rsid w:val="00760F37"/>
    <w:rsid w:val="007C3BA3"/>
    <w:rsid w:val="00814679"/>
    <w:rsid w:val="00846F9B"/>
    <w:rsid w:val="008A57D1"/>
    <w:rsid w:val="009256CC"/>
    <w:rsid w:val="00927F20"/>
    <w:rsid w:val="0095105C"/>
    <w:rsid w:val="00965F6A"/>
    <w:rsid w:val="009D5DFC"/>
    <w:rsid w:val="00A04462"/>
    <w:rsid w:val="00AF682A"/>
    <w:rsid w:val="00B43F2E"/>
    <w:rsid w:val="00B517F1"/>
    <w:rsid w:val="00B60F2B"/>
    <w:rsid w:val="00BE3E8A"/>
    <w:rsid w:val="00C21814"/>
    <w:rsid w:val="00C23088"/>
    <w:rsid w:val="00C338B5"/>
    <w:rsid w:val="00C45F2F"/>
    <w:rsid w:val="00C610A6"/>
    <w:rsid w:val="00C6630C"/>
    <w:rsid w:val="00C9795C"/>
    <w:rsid w:val="00CD6155"/>
    <w:rsid w:val="00D5620D"/>
    <w:rsid w:val="00DD24B6"/>
    <w:rsid w:val="00E378B9"/>
    <w:rsid w:val="00ED4E46"/>
    <w:rsid w:val="00EE70E7"/>
    <w:rsid w:val="00F77CD5"/>
    <w:rsid w:val="00F7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0D340"/>
  <w15:chartTrackingRefBased/>
  <w15:docId w15:val="{1589E774-568D-9146-872E-1E4BBF101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8B5"/>
  </w:style>
  <w:style w:type="paragraph" w:styleId="Heading1">
    <w:name w:val="heading 1"/>
    <w:basedOn w:val="Normal"/>
    <w:next w:val="Normal"/>
    <w:link w:val="Heading1Char"/>
    <w:uiPriority w:val="9"/>
    <w:qFormat/>
    <w:rsid w:val="006F2B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B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B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B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B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B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B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B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B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B7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B7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B7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B7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B7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B7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B7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B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B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B7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B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B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B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orelli</dc:creator>
  <cp:keywords/>
  <dc:description/>
  <cp:lastModifiedBy>Jessica Torelli</cp:lastModifiedBy>
  <cp:revision>6</cp:revision>
  <dcterms:created xsi:type="dcterms:W3CDTF">2025-07-07T14:19:00Z</dcterms:created>
  <dcterms:modified xsi:type="dcterms:W3CDTF">2025-07-07T20:26:00Z</dcterms:modified>
</cp:coreProperties>
</file>